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44A" w:rsidRPr="008902BD" w:rsidRDefault="00D51EAB" w:rsidP="0016494C">
      <w:pPr>
        <w:spacing w:after="0"/>
        <w:rPr>
          <w:rFonts w:ascii="Times New Roman" w:hAnsi="Times New Roman" w:cs="Times New Roman"/>
          <w:sz w:val="24"/>
          <w:lang w:val="en-GB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lang w:val="en-GB"/>
        </w:rPr>
        <w:t xml:space="preserve">Additional file </w:t>
      </w:r>
      <w:r w:rsidR="006449AF">
        <w:rPr>
          <w:rFonts w:ascii="Times New Roman" w:hAnsi="Times New Roman" w:cs="Times New Roman"/>
          <w:b/>
          <w:sz w:val="24"/>
          <w:lang w:val="en-GB"/>
        </w:rPr>
        <w:t>4</w:t>
      </w:r>
      <w:r w:rsidR="00D25D51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="00D25D51">
        <w:rPr>
          <w:rFonts w:ascii="Times New Roman" w:hAnsi="Times New Roman" w:cs="Times New Roman"/>
          <w:b/>
          <w:sz w:val="24"/>
          <w:lang w:val="en-GB"/>
        </w:rPr>
        <w:t xml:space="preserve"> Table S3</w:t>
      </w:r>
      <w:r w:rsidR="008902BD">
        <w:rPr>
          <w:rFonts w:ascii="Times New Roman" w:hAnsi="Times New Roman" w:cs="Times New Roman"/>
          <w:sz w:val="24"/>
          <w:lang w:val="en-GB"/>
        </w:rPr>
        <w:t xml:space="preserve"> </w:t>
      </w:r>
      <w:r w:rsidR="00EA2011" w:rsidRPr="00EA2011">
        <w:rPr>
          <w:rFonts w:ascii="Times New Roman" w:hAnsi="Times New Roman" w:cs="Times New Roman"/>
          <w:sz w:val="24"/>
          <w:lang w:val="en-GB"/>
        </w:rPr>
        <w:t xml:space="preserve">Summary of statistical parameters for 11 microsatellite loci of </w:t>
      </w:r>
      <w:proofErr w:type="spellStart"/>
      <w:r w:rsidR="00EA2011" w:rsidRPr="00B2642C">
        <w:rPr>
          <w:rFonts w:ascii="Times New Roman" w:hAnsi="Times New Roman" w:cs="Times New Roman"/>
          <w:i/>
          <w:sz w:val="24"/>
          <w:lang w:val="en-GB"/>
        </w:rPr>
        <w:t>Fascioloides</w:t>
      </w:r>
      <w:proofErr w:type="spellEnd"/>
      <w:r w:rsidR="00EA2011" w:rsidRPr="00B2642C">
        <w:rPr>
          <w:rFonts w:ascii="Times New Roman" w:hAnsi="Times New Roman" w:cs="Times New Roman"/>
          <w:i/>
          <w:sz w:val="24"/>
          <w:lang w:val="en-GB"/>
        </w:rPr>
        <w:t xml:space="preserve"> magna</w:t>
      </w:r>
      <w:r w:rsidR="00EA2011" w:rsidRPr="00EA2011">
        <w:rPr>
          <w:rFonts w:ascii="Times New Roman" w:hAnsi="Times New Roman" w:cs="Times New Roman"/>
          <w:sz w:val="24"/>
          <w:lang w:val="en-GB"/>
        </w:rPr>
        <w:t xml:space="preserve"> from Europe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567"/>
        <w:gridCol w:w="425"/>
        <w:gridCol w:w="708"/>
        <w:gridCol w:w="709"/>
        <w:gridCol w:w="709"/>
        <w:gridCol w:w="850"/>
        <w:gridCol w:w="709"/>
        <w:gridCol w:w="711"/>
        <w:gridCol w:w="1416"/>
      </w:tblGrid>
      <w:tr w:rsidR="003F66FC" w:rsidRPr="00B02FA8" w:rsidTr="008A5F9F">
        <w:trPr>
          <w:trHeight w:val="198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atural fo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ocu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H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F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  <w:r w:rsidRPr="00A12A50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Signif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84918" w:rsidRPr="00A12A50" w:rsidRDefault="00462415" w:rsidP="00D235F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  <w:r w:rsidRPr="00A12A50"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  <w:t>Null allele freq</w:t>
            </w:r>
          </w:p>
        </w:tc>
      </w:tr>
      <w:tr w:rsidR="003F66FC" w:rsidRPr="00B02FA8" w:rsidTr="008A5F9F">
        <w:trPr>
          <w:trHeight w:val="198"/>
        </w:trPr>
        <w:tc>
          <w:tcPr>
            <w:tcW w:w="1101" w:type="dxa"/>
            <w:vMerge w:val="restart"/>
            <w:tcBorders>
              <w:top w:val="single" w:sz="12" w:space="0" w:color="auto"/>
            </w:tcBorders>
          </w:tcPr>
          <w:p w:rsidR="001A01AA" w:rsidRPr="00A12A50" w:rsidRDefault="003F66FC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taly (IT)</w:t>
            </w:r>
          </w:p>
          <w:p w:rsidR="003F66FC" w:rsidRPr="00A12A50" w:rsidRDefault="003F66FC" w:rsidP="00F249AA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3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5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32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F66FC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66FC" w:rsidRPr="00B02FA8" w:rsidRDefault="003A5AB2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BF60D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BF60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BF60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BF60D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BF60D9"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BF60D9"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647D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mono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647DB6">
            <w:pPr>
              <w:rPr>
                <w:rFonts w:ascii="Times New Roman" w:hAnsi="Times New Roman" w:cs="Times New Roman"/>
                <w:color w:val="000000"/>
                <w:sz w:val="16"/>
                <w:shd w:val="clear" w:color="auto" w:fill="92D050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A5AB2" w:rsidP="00647DB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73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7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02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AE53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A5AB2" w:rsidP="00AE53E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2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A5AB2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0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7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7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09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68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6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07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EA68B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EA68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EA68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EA68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EA68B9"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EA68B9"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n.a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5E058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mono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5E058A">
            <w:pPr>
              <w:rPr>
                <w:rFonts w:ascii="Times New Roman" w:hAnsi="Times New Roman" w:cs="Times New Roman"/>
                <w:color w:val="000000"/>
                <w:sz w:val="16"/>
                <w:shd w:val="clear" w:color="auto" w:fill="92D050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5E058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27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2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1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2C0B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2C0B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29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2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1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1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781B83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zech Republic and </w:t>
            </w:r>
            <w:r w:rsidR="006724CE"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uth</w:t>
            </w:r>
            <w:r w:rsidR="008E4DC0"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="006724CE"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western </w:t>
            </w: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oland </w:t>
            </w:r>
          </w:p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CZ-PL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.0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sz w:val="16"/>
              </w:rPr>
            </w:pPr>
            <w:r w:rsidRPr="00B02FA8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4.6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484918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34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5.4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8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484918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29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.1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484918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55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2.67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484918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46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4.2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7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7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6.3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484918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54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2.6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484918" w:rsidP="00484918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82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2.4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2.4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484918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26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3.7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1F1A" w:rsidRPr="00B02FA8" w:rsidRDefault="00484918" w:rsidP="00D235F7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23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C41F1A" w:rsidRPr="00A12A50" w:rsidRDefault="00C41F1A" w:rsidP="00F249AA">
            <w:pPr>
              <w:ind w:right="34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A12A5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anube floodplain forests (DFF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3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1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3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2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00247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5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7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00247" w:rsidP="0030024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8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00247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6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00247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0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6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7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8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00247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27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0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5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00247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58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6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05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300247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7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4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-0.04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C41F1A" w:rsidRPr="00B02FA8" w:rsidRDefault="008A5F9F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41F1A" w:rsidRPr="00B02FA8" w:rsidTr="008A5F9F">
        <w:trPr>
          <w:trHeight w:val="198"/>
        </w:trPr>
        <w:tc>
          <w:tcPr>
            <w:tcW w:w="1101" w:type="dxa"/>
            <w:vMerge/>
            <w:tcBorders>
              <w:bottom w:val="single" w:sz="12" w:space="0" w:color="auto"/>
            </w:tcBorders>
            <w:vAlign w:val="center"/>
          </w:tcPr>
          <w:p w:rsidR="00C41F1A" w:rsidRPr="00A12A50" w:rsidRDefault="00C41F1A" w:rsidP="001A01AA">
            <w:pPr>
              <w:ind w:right="34"/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02F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gna-F10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3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36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</w:rPr>
              <w:t>0.14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C41F1A" w:rsidP="00F249A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41F1A" w:rsidRPr="00B02FA8" w:rsidRDefault="00300247" w:rsidP="00D235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02F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</w:tr>
    </w:tbl>
    <w:p w:rsidR="00CF6A64" w:rsidRDefault="00A33DD9" w:rsidP="00CF6A64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B02FA8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Pr="009B50FA">
        <w:rPr>
          <w:rFonts w:ascii="Times New Roman" w:hAnsi="Times New Roman" w:cs="Times New Roman"/>
          <w:sz w:val="20"/>
          <w:szCs w:val="20"/>
          <w:lang w:val="en-GB"/>
        </w:rPr>
        <w:t xml:space="preserve"> sample size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9B50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02FA8">
        <w:rPr>
          <w:rFonts w:ascii="Times New Roman" w:hAnsi="Times New Roman" w:cs="Times New Roman"/>
          <w:i/>
          <w:sz w:val="20"/>
          <w:szCs w:val="20"/>
        </w:rPr>
        <w:t>Na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 xml:space="preserve"> number of different alleles,</w:t>
      </w:r>
      <w:r w:rsidRPr="009B50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02FA8">
        <w:rPr>
          <w:rFonts w:ascii="Times New Roman" w:hAnsi="Times New Roman" w:cs="Times New Roman"/>
          <w:i/>
          <w:sz w:val="20"/>
          <w:szCs w:val="20"/>
          <w:lang w:val="en-GB"/>
        </w:rPr>
        <w:t>N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number of 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>effective alleles,</w:t>
      </w:r>
      <w:r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CF6A64" w:rsidRPr="00B02FA8">
        <w:rPr>
          <w:rFonts w:ascii="Times New Roman" w:hAnsi="Times New Roman" w:cs="Times New Roman"/>
          <w:i/>
          <w:sz w:val="20"/>
          <w:szCs w:val="20"/>
          <w:lang w:val="en-GB"/>
        </w:rPr>
        <w:t>Ho</w:t>
      </w:r>
      <w:proofErr w:type="spellEnd"/>
      <w:r w:rsidR="00B02FA8">
        <w:rPr>
          <w:rFonts w:ascii="Times New Roman" w:hAnsi="Times New Roman" w:cs="Times New Roman"/>
          <w:sz w:val="20"/>
          <w:szCs w:val="20"/>
          <w:lang w:val="en-GB"/>
        </w:rPr>
        <w:t xml:space="preserve"> observed heterozygosity,</w:t>
      </w:r>
      <w:r w:rsidR="00CF6A64"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02FA8">
        <w:rPr>
          <w:rFonts w:ascii="Times New Roman" w:hAnsi="Times New Roman" w:cs="Times New Roman"/>
          <w:i/>
          <w:sz w:val="20"/>
          <w:szCs w:val="20"/>
          <w:lang w:val="en-GB"/>
        </w:rPr>
        <w:t>uHe</w:t>
      </w:r>
      <w:proofErr w:type="spellEnd"/>
      <w:r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unbiased expected heterozygosity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02FA8">
        <w:rPr>
          <w:rFonts w:ascii="Times New Roman" w:hAnsi="Times New Roman" w:cs="Times New Roman"/>
          <w:i/>
          <w:sz w:val="20"/>
          <w:szCs w:val="20"/>
          <w:lang w:val="en-GB"/>
        </w:rPr>
        <w:t>F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 xml:space="preserve"> fixation index, </w:t>
      </w:r>
      <w:proofErr w:type="spellStart"/>
      <w:r w:rsidR="00B02FA8" w:rsidRPr="00B02FA8">
        <w:rPr>
          <w:rFonts w:ascii="Times New Roman" w:hAnsi="Times New Roman" w:cs="Times New Roman"/>
          <w:i/>
          <w:sz w:val="20"/>
          <w:szCs w:val="20"/>
          <w:lang w:val="en-GB"/>
        </w:rPr>
        <w:t>n.a</w:t>
      </w:r>
      <w:proofErr w:type="spellEnd"/>
      <w:r w:rsidR="00B02FA8" w:rsidRPr="00B02FA8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 xml:space="preserve"> not available,</w:t>
      </w:r>
      <w:r w:rsidR="00411E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02FA8">
        <w:rPr>
          <w:rFonts w:ascii="Times New Roman" w:hAnsi="Times New Roman" w:cs="Times New Roman"/>
          <w:i/>
          <w:sz w:val="20"/>
          <w:szCs w:val="20"/>
          <w:lang w:val="en-GB"/>
        </w:rPr>
        <w:t>DF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 xml:space="preserve"> degrees of freedom,</w:t>
      </w:r>
      <w:r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02FA8" w:rsidRPr="00B02FA8">
        <w:rPr>
          <w:rFonts w:ascii="Times New Roman" w:hAnsi="Times New Roman" w:cs="Times New Roman"/>
          <w:i/>
          <w:sz w:val="20"/>
          <w:szCs w:val="20"/>
          <w:lang w:val="en-GB"/>
        </w:rPr>
        <w:t>mono</w:t>
      </w:r>
      <w:r w:rsidR="00EA5D42" w:rsidRPr="00B02FA8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>monomorphic locus,</w:t>
      </w:r>
      <w:r w:rsidR="00EA5D42"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CF6A64" w:rsidRPr="00B02FA8">
        <w:rPr>
          <w:rFonts w:ascii="Times New Roman" w:hAnsi="Times New Roman" w:cs="Times New Roman"/>
          <w:i/>
          <w:sz w:val="20"/>
          <w:szCs w:val="20"/>
          <w:lang w:val="en-GB"/>
        </w:rPr>
        <w:t>Signif</w:t>
      </w:r>
      <w:proofErr w:type="spellEnd"/>
      <w:r w:rsidR="00CF6A64"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significance values for Chi-Square Tests for Hardy-Weinberg Equilibrium (ns=not significant</w:t>
      </w:r>
      <w:r w:rsidR="00EA5D42" w:rsidRPr="00411E9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CF6A64"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* P&lt;0.05</w:t>
      </w:r>
      <w:r w:rsidR="00EA5D42" w:rsidRPr="00411E9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CF6A64"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** P&lt;0.01</w:t>
      </w:r>
      <w:r w:rsidR="00EA5D42" w:rsidRPr="00411E9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CF6A64" w:rsidRPr="00411E97">
        <w:rPr>
          <w:rFonts w:ascii="Times New Roman" w:hAnsi="Times New Roman" w:cs="Times New Roman"/>
          <w:sz w:val="20"/>
          <w:szCs w:val="20"/>
          <w:lang w:val="en-GB"/>
        </w:rPr>
        <w:t xml:space="preserve"> *** P&lt;0.</w:t>
      </w:r>
      <w:r w:rsidR="00B02FA8">
        <w:rPr>
          <w:rFonts w:ascii="Times New Roman" w:hAnsi="Times New Roman" w:cs="Times New Roman"/>
          <w:sz w:val="20"/>
          <w:szCs w:val="20"/>
          <w:lang w:val="en-GB"/>
        </w:rPr>
        <w:t>001), and</w:t>
      </w:r>
      <w:r w:rsidR="00411E97" w:rsidRPr="008A5F9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62415" w:rsidRPr="00B02FA8">
        <w:rPr>
          <w:rFonts w:ascii="Times New Roman" w:hAnsi="Times New Roman" w:cs="Times New Roman"/>
          <w:i/>
          <w:sz w:val="20"/>
          <w:szCs w:val="20"/>
          <w:lang w:val="en-GB"/>
        </w:rPr>
        <w:t xml:space="preserve">Null allele </w:t>
      </w:r>
      <w:proofErr w:type="spellStart"/>
      <w:r w:rsidR="00462415" w:rsidRPr="00B02FA8">
        <w:rPr>
          <w:rFonts w:ascii="Times New Roman" w:hAnsi="Times New Roman" w:cs="Times New Roman"/>
          <w:i/>
          <w:sz w:val="20"/>
          <w:szCs w:val="20"/>
          <w:lang w:val="en-GB"/>
        </w:rPr>
        <w:t>freq</w:t>
      </w:r>
      <w:proofErr w:type="spellEnd"/>
      <w:r w:rsidR="00462415" w:rsidRPr="008A5F9F">
        <w:rPr>
          <w:rFonts w:ascii="Times New Roman" w:hAnsi="Times New Roman" w:cs="Times New Roman"/>
          <w:sz w:val="20"/>
          <w:szCs w:val="20"/>
          <w:lang w:val="en-GB"/>
        </w:rPr>
        <w:t xml:space="preserve"> frequency of null alleles estimated in </w:t>
      </w:r>
      <w:proofErr w:type="spellStart"/>
      <w:r w:rsidR="00462415" w:rsidRPr="008A5F9F">
        <w:rPr>
          <w:rFonts w:ascii="Times New Roman" w:hAnsi="Times New Roman" w:cs="Times New Roman"/>
          <w:smallCaps/>
          <w:sz w:val="20"/>
          <w:szCs w:val="20"/>
          <w:lang w:val="en-GB"/>
        </w:rPr>
        <w:t>Micro</w:t>
      </w:r>
      <w:r w:rsidR="008A5F9F" w:rsidRPr="008A5F9F">
        <w:rPr>
          <w:rFonts w:ascii="Times New Roman" w:hAnsi="Times New Roman" w:cs="Times New Roman"/>
          <w:smallCaps/>
          <w:sz w:val="20"/>
          <w:szCs w:val="20"/>
          <w:lang w:val="en-GB"/>
        </w:rPr>
        <w:t>C</w:t>
      </w:r>
      <w:r w:rsidR="00462415" w:rsidRPr="008A5F9F">
        <w:rPr>
          <w:rFonts w:ascii="Times New Roman" w:hAnsi="Times New Roman" w:cs="Times New Roman"/>
          <w:smallCaps/>
          <w:sz w:val="20"/>
          <w:szCs w:val="20"/>
          <w:lang w:val="en-GB"/>
        </w:rPr>
        <w:t>hecker</w:t>
      </w:r>
      <w:proofErr w:type="spellEnd"/>
      <w:r w:rsidR="00462415" w:rsidRPr="008A5F9F">
        <w:rPr>
          <w:rFonts w:ascii="Times New Roman" w:hAnsi="Times New Roman" w:cs="Times New Roman"/>
          <w:sz w:val="20"/>
          <w:szCs w:val="20"/>
          <w:lang w:val="en-GB"/>
        </w:rPr>
        <w:t xml:space="preserve"> using </w:t>
      </w:r>
      <w:r w:rsidR="002F4681" w:rsidRPr="008A5F9F">
        <w:rPr>
          <w:rFonts w:ascii="Times New Roman" w:hAnsi="Times New Roman" w:cs="Times New Roman"/>
          <w:sz w:val="20"/>
          <w:szCs w:val="20"/>
          <w:lang w:val="en-GB"/>
        </w:rPr>
        <w:t xml:space="preserve">Brookfield </w:t>
      </w:r>
      <w:r w:rsidR="00462415" w:rsidRPr="008A5F9F">
        <w:rPr>
          <w:rFonts w:ascii="Times New Roman" w:hAnsi="Times New Roman" w:cs="Times New Roman"/>
          <w:sz w:val="20"/>
          <w:szCs w:val="20"/>
          <w:lang w:val="en-GB"/>
        </w:rPr>
        <w:t>(1996) method</w:t>
      </w:r>
    </w:p>
    <w:p w:rsidR="004B1372" w:rsidRPr="009B50FA" w:rsidRDefault="004B1372" w:rsidP="0016494C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4B137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4B1372">
        <w:rPr>
          <w:rFonts w:ascii="Times New Roman" w:hAnsi="Times New Roman" w:cs="Times New Roman"/>
          <w:sz w:val="20"/>
          <w:szCs w:val="20"/>
          <w:lang w:val="en-GB"/>
        </w:rPr>
        <w:tab/>
      </w:r>
      <w:bookmarkEnd w:id="0"/>
    </w:p>
    <w:sectPr w:rsidR="004B1372" w:rsidRPr="009B50FA" w:rsidSect="00C70CBB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CA3" w:rsidRDefault="00330CA3" w:rsidP="007D0A54">
      <w:pPr>
        <w:spacing w:after="0" w:line="240" w:lineRule="auto"/>
      </w:pPr>
      <w:r>
        <w:separator/>
      </w:r>
    </w:p>
  </w:endnote>
  <w:endnote w:type="continuationSeparator" w:id="0">
    <w:p w:rsidR="00330CA3" w:rsidRDefault="00330CA3" w:rsidP="007D0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CA3" w:rsidRDefault="00330CA3" w:rsidP="007D0A54">
      <w:pPr>
        <w:spacing w:after="0" w:line="240" w:lineRule="auto"/>
      </w:pPr>
      <w:r>
        <w:separator/>
      </w:r>
    </w:p>
  </w:footnote>
  <w:footnote w:type="continuationSeparator" w:id="0">
    <w:p w:rsidR="00330CA3" w:rsidRDefault="00330CA3" w:rsidP="007D0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212"/>
    <w:rsid w:val="00004160"/>
    <w:rsid w:val="000127D6"/>
    <w:rsid w:val="00016E2B"/>
    <w:rsid w:val="00036C12"/>
    <w:rsid w:val="000418B0"/>
    <w:rsid w:val="0004388B"/>
    <w:rsid w:val="00056E69"/>
    <w:rsid w:val="00094B2F"/>
    <w:rsid w:val="000A2CC1"/>
    <w:rsid w:val="000B5E01"/>
    <w:rsid w:val="000C325B"/>
    <w:rsid w:val="000E0C8D"/>
    <w:rsid w:val="000F0B06"/>
    <w:rsid w:val="00121680"/>
    <w:rsid w:val="00126BDB"/>
    <w:rsid w:val="001271B8"/>
    <w:rsid w:val="00141B8B"/>
    <w:rsid w:val="00146157"/>
    <w:rsid w:val="0016494C"/>
    <w:rsid w:val="00176D18"/>
    <w:rsid w:val="00183285"/>
    <w:rsid w:val="001A01AA"/>
    <w:rsid w:val="001A5E31"/>
    <w:rsid w:val="001B2958"/>
    <w:rsid w:val="001C1CED"/>
    <w:rsid w:val="001D0651"/>
    <w:rsid w:val="001E1244"/>
    <w:rsid w:val="001F1D85"/>
    <w:rsid w:val="00204A01"/>
    <w:rsid w:val="00227071"/>
    <w:rsid w:val="002362A3"/>
    <w:rsid w:val="00245AC4"/>
    <w:rsid w:val="00254E6B"/>
    <w:rsid w:val="00256AE5"/>
    <w:rsid w:val="00267CE0"/>
    <w:rsid w:val="00291CA8"/>
    <w:rsid w:val="002A75FF"/>
    <w:rsid w:val="002B7847"/>
    <w:rsid w:val="002E40CD"/>
    <w:rsid w:val="002E4318"/>
    <w:rsid w:val="002F4681"/>
    <w:rsid w:val="00300247"/>
    <w:rsid w:val="00314BD7"/>
    <w:rsid w:val="0032130D"/>
    <w:rsid w:val="0032696C"/>
    <w:rsid w:val="00330CA3"/>
    <w:rsid w:val="003452D2"/>
    <w:rsid w:val="00346BB4"/>
    <w:rsid w:val="0036256D"/>
    <w:rsid w:val="00363BB3"/>
    <w:rsid w:val="00371D04"/>
    <w:rsid w:val="00391291"/>
    <w:rsid w:val="00393215"/>
    <w:rsid w:val="003941D2"/>
    <w:rsid w:val="003A5AB2"/>
    <w:rsid w:val="003E769D"/>
    <w:rsid w:val="003F66FC"/>
    <w:rsid w:val="00411E97"/>
    <w:rsid w:val="00425B93"/>
    <w:rsid w:val="00462415"/>
    <w:rsid w:val="004649F4"/>
    <w:rsid w:val="004703FB"/>
    <w:rsid w:val="00484918"/>
    <w:rsid w:val="004B1372"/>
    <w:rsid w:val="004C4D77"/>
    <w:rsid w:val="004E14C2"/>
    <w:rsid w:val="004F2A74"/>
    <w:rsid w:val="004F793E"/>
    <w:rsid w:val="00506DC0"/>
    <w:rsid w:val="00514CE2"/>
    <w:rsid w:val="00544134"/>
    <w:rsid w:val="00547D80"/>
    <w:rsid w:val="00547EF0"/>
    <w:rsid w:val="00557086"/>
    <w:rsid w:val="005609CB"/>
    <w:rsid w:val="00562F0B"/>
    <w:rsid w:val="00572D7B"/>
    <w:rsid w:val="00585EE2"/>
    <w:rsid w:val="00594014"/>
    <w:rsid w:val="005B514C"/>
    <w:rsid w:val="005E2B36"/>
    <w:rsid w:val="005E536F"/>
    <w:rsid w:val="006046F6"/>
    <w:rsid w:val="006277FF"/>
    <w:rsid w:val="00641407"/>
    <w:rsid w:val="006449AF"/>
    <w:rsid w:val="006576EC"/>
    <w:rsid w:val="00662B89"/>
    <w:rsid w:val="006724CE"/>
    <w:rsid w:val="00692F4C"/>
    <w:rsid w:val="006962D6"/>
    <w:rsid w:val="006A371A"/>
    <w:rsid w:val="006A58AE"/>
    <w:rsid w:val="006B6CDB"/>
    <w:rsid w:val="006C1D33"/>
    <w:rsid w:val="006D0C38"/>
    <w:rsid w:val="006F5540"/>
    <w:rsid w:val="00721AA5"/>
    <w:rsid w:val="0072683D"/>
    <w:rsid w:val="00743B66"/>
    <w:rsid w:val="007452EA"/>
    <w:rsid w:val="00745527"/>
    <w:rsid w:val="00745691"/>
    <w:rsid w:val="00745CD3"/>
    <w:rsid w:val="00752938"/>
    <w:rsid w:val="007701DC"/>
    <w:rsid w:val="00772D2C"/>
    <w:rsid w:val="00781B83"/>
    <w:rsid w:val="00793D80"/>
    <w:rsid w:val="007A1EC5"/>
    <w:rsid w:val="007C2D33"/>
    <w:rsid w:val="007C39EB"/>
    <w:rsid w:val="007D09C8"/>
    <w:rsid w:val="007D0A54"/>
    <w:rsid w:val="007D58EF"/>
    <w:rsid w:val="007F32C1"/>
    <w:rsid w:val="00802638"/>
    <w:rsid w:val="00834864"/>
    <w:rsid w:val="00843BC5"/>
    <w:rsid w:val="00856E8D"/>
    <w:rsid w:val="008630A6"/>
    <w:rsid w:val="00867F4C"/>
    <w:rsid w:val="00874CB0"/>
    <w:rsid w:val="00881C21"/>
    <w:rsid w:val="00884A19"/>
    <w:rsid w:val="008902BD"/>
    <w:rsid w:val="00893FDB"/>
    <w:rsid w:val="008A0D8F"/>
    <w:rsid w:val="008A5F9F"/>
    <w:rsid w:val="008D1944"/>
    <w:rsid w:val="008D244A"/>
    <w:rsid w:val="008D6C27"/>
    <w:rsid w:val="008E4DC0"/>
    <w:rsid w:val="009053B4"/>
    <w:rsid w:val="00944756"/>
    <w:rsid w:val="00946A13"/>
    <w:rsid w:val="00952FCE"/>
    <w:rsid w:val="00971B89"/>
    <w:rsid w:val="00980E4E"/>
    <w:rsid w:val="009863F5"/>
    <w:rsid w:val="00992E60"/>
    <w:rsid w:val="00995BA0"/>
    <w:rsid w:val="009B50FA"/>
    <w:rsid w:val="009C2ED4"/>
    <w:rsid w:val="009C4A10"/>
    <w:rsid w:val="009F4857"/>
    <w:rsid w:val="009F565C"/>
    <w:rsid w:val="009F68B1"/>
    <w:rsid w:val="00A12A50"/>
    <w:rsid w:val="00A242BD"/>
    <w:rsid w:val="00A33DD9"/>
    <w:rsid w:val="00A34D2B"/>
    <w:rsid w:val="00A555C5"/>
    <w:rsid w:val="00A66CFA"/>
    <w:rsid w:val="00A73F9A"/>
    <w:rsid w:val="00A75904"/>
    <w:rsid w:val="00A819FA"/>
    <w:rsid w:val="00A96212"/>
    <w:rsid w:val="00AA26B1"/>
    <w:rsid w:val="00AA2C34"/>
    <w:rsid w:val="00AB2CAA"/>
    <w:rsid w:val="00B02FA8"/>
    <w:rsid w:val="00B2642C"/>
    <w:rsid w:val="00B27D98"/>
    <w:rsid w:val="00B64997"/>
    <w:rsid w:val="00B96754"/>
    <w:rsid w:val="00BA4D7F"/>
    <w:rsid w:val="00BD0C31"/>
    <w:rsid w:val="00BD2CB2"/>
    <w:rsid w:val="00BE6EE9"/>
    <w:rsid w:val="00C009BD"/>
    <w:rsid w:val="00C04F8E"/>
    <w:rsid w:val="00C13748"/>
    <w:rsid w:val="00C15D53"/>
    <w:rsid w:val="00C206A7"/>
    <w:rsid w:val="00C41F1A"/>
    <w:rsid w:val="00C53F12"/>
    <w:rsid w:val="00C70CBB"/>
    <w:rsid w:val="00C9718A"/>
    <w:rsid w:val="00CA0857"/>
    <w:rsid w:val="00CA4DCF"/>
    <w:rsid w:val="00CA67EB"/>
    <w:rsid w:val="00CB0B4A"/>
    <w:rsid w:val="00CB3270"/>
    <w:rsid w:val="00CC2C28"/>
    <w:rsid w:val="00CF25A0"/>
    <w:rsid w:val="00CF69DA"/>
    <w:rsid w:val="00CF6A64"/>
    <w:rsid w:val="00D0735D"/>
    <w:rsid w:val="00D235F7"/>
    <w:rsid w:val="00D25D51"/>
    <w:rsid w:val="00D51EAB"/>
    <w:rsid w:val="00D61FD3"/>
    <w:rsid w:val="00D6749B"/>
    <w:rsid w:val="00D7721A"/>
    <w:rsid w:val="00D92ADB"/>
    <w:rsid w:val="00D93687"/>
    <w:rsid w:val="00DB2F26"/>
    <w:rsid w:val="00DB302B"/>
    <w:rsid w:val="00DE59FA"/>
    <w:rsid w:val="00E132B4"/>
    <w:rsid w:val="00E32749"/>
    <w:rsid w:val="00E5527E"/>
    <w:rsid w:val="00E725BF"/>
    <w:rsid w:val="00E73AE7"/>
    <w:rsid w:val="00E74284"/>
    <w:rsid w:val="00E749FB"/>
    <w:rsid w:val="00E76EEC"/>
    <w:rsid w:val="00E80732"/>
    <w:rsid w:val="00E85C01"/>
    <w:rsid w:val="00E86E06"/>
    <w:rsid w:val="00E9457E"/>
    <w:rsid w:val="00EA0C23"/>
    <w:rsid w:val="00EA2011"/>
    <w:rsid w:val="00EA5391"/>
    <w:rsid w:val="00EA5D42"/>
    <w:rsid w:val="00EB209B"/>
    <w:rsid w:val="00EC0850"/>
    <w:rsid w:val="00ED7580"/>
    <w:rsid w:val="00EF0C25"/>
    <w:rsid w:val="00F06E1B"/>
    <w:rsid w:val="00F1135E"/>
    <w:rsid w:val="00F17F65"/>
    <w:rsid w:val="00F2429B"/>
    <w:rsid w:val="00F249AA"/>
    <w:rsid w:val="00F546FB"/>
    <w:rsid w:val="00F56E4B"/>
    <w:rsid w:val="00F639B4"/>
    <w:rsid w:val="00F82D74"/>
    <w:rsid w:val="00FB138B"/>
    <w:rsid w:val="00FC0A59"/>
    <w:rsid w:val="00FC3B16"/>
    <w:rsid w:val="00FC5297"/>
    <w:rsid w:val="00FC60CD"/>
    <w:rsid w:val="00FD28DB"/>
    <w:rsid w:val="00FE2268"/>
    <w:rsid w:val="00FE3587"/>
    <w:rsid w:val="00FF510D"/>
    <w:rsid w:val="00FF7D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A54"/>
  </w:style>
  <w:style w:type="paragraph" w:styleId="Footer">
    <w:name w:val="footer"/>
    <w:basedOn w:val="Normal"/>
    <w:link w:val="FooterChar"/>
    <w:uiPriority w:val="99"/>
    <w:unhideWhenUsed/>
    <w:rsid w:val="007D0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A54"/>
  </w:style>
  <w:style w:type="paragraph" w:styleId="BalloonText">
    <w:name w:val="Balloon Text"/>
    <w:basedOn w:val="Normal"/>
    <w:link w:val="BalloonTextChar"/>
    <w:uiPriority w:val="99"/>
    <w:semiHidden/>
    <w:unhideWhenUsed/>
    <w:rsid w:val="004624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41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68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0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A54"/>
  </w:style>
  <w:style w:type="paragraph" w:styleId="Footer">
    <w:name w:val="footer"/>
    <w:basedOn w:val="Normal"/>
    <w:link w:val="FooterChar"/>
    <w:uiPriority w:val="99"/>
    <w:unhideWhenUsed/>
    <w:rsid w:val="007D0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A54"/>
  </w:style>
  <w:style w:type="paragraph" w:styleId="BalloonText">
    <w:name w:val="Balloon Text"/>
    <w:basedOn w:val="Normal"/>
    <w:link w:val="BalloonTextChar"/>
    <w:uiPriority w:val="99"/>
    <w:semiHidden/>
    <w:unhideWhenUsed/>
    <w:rsid w:val="004624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41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4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6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6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6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6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3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71043B-02D8-42CA-8671-047E3F224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19T10:49:00Z</dcterms:created>
  <dcterms:modified xsi:type="dcterms:W3CDTF">2016-10-06T11:01:00Z</dcterms:modified>
</cp:coreProperties>
</file>